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312815" w14:textId="32D8BEB7" w:rsidR="003054E7" w:rsidRDefault="00534C21">
      <w:pPr>
        <w:widowControl/>
        <w:rPr>
          <w:rFonts w:ascii="Times New Roman" w:hAnsi="Times New Roman" w:cs="Times New Roman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Cs w:val="24"/>
          <w:shd w:val="clear" w:color="auto" w:fill="FFFFFF"/>
        </w:rPr>
        <w:t xml:space="preserve">Table </w:t>
      </w:r>
      <w:r w:rsidR="00DE101C">
        <w:rPr>
          <w:rFonts w:ascii="Times New Roman" w:hAnsi="Times New Roman" w:cs="Times New Roman" w:hint="eastAsia"/>
          <w:szCs w:val="24"/>
          <w:shd w:val="clear" w:color="auto" w:fill="FFFFFF"/>
        </w:rPr>
        <w:t>S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 xml:space="preserve">1 </w:t>
      </w:r>
      <w:r w:rsidRPr="00534C21">
        <w:rPr>
          <w:rFonts w:ascii="Times New Roman" w:hAnsi="Times New Roman" w:cs="Times New Roman"/>
          <w:szCs w:val="24"/>
          <w:shd w:val="clear" w:color="auto" w:fill="FFFFFF"/>
        </w:rPr>
        <w:t>AIC and BIC values in each survival model</w:t>
      </w:r>
    </w:p>
    <w:tbl>
      <w:tblPr>
        <w:tblW w:w="5000" w:type="pct"/>
        <w:tblLayout w:type="fixed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3400"/>
        <w:gridCol w:w="2834"/>
        <w:gridCol w:w="2084"/>
        <w:gridCol w:w="2084"/>
        <w:gridCol w:w="2084"/>
        <w:gridCol w:w="2084"/>
      </w:tblGrid>
      <w:tr w:rsidR="003054E7" w:rsidRPr="003054E7" w14:paraId="41F4942E" w14:textId="77777777" w:rsidTr="003054E7">
        <w:trPr>
          <w:trHeight w:val="170"/>
        </w:trPr>
        <w:tc>
          <w:tcPr>
            <w:tcW w:w="11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3BDF455" w14:textId="77777777" w:rsidR="003054E7" w:rsidRPr="003054E7" w:rsidRDefault="003054E7" w:rsidP="00BF7051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Regimen</w:t>
            </w:r>
          </w:p>
        </w:tc>
        <w:tc>
          <w:tcPr>
            <w:tcW w:w="97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9531269" w14:textId="77777777" w:rsidR="003054E7" w:rsidRPr="003054E7" w:rsidRDefault="003054E7" w:rsidP="00BF7051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Distribution</w:t>
            </w:r>
          </w:p>
        </w:tc>
        <w:tc>
          <w:tcPr>
            <w:tcW w:w="1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F5FC17" w14:textId="77777777" w:rsidR="003054E7" w:rsidRPr="003054E7" w:rsidRDefault="003054E7" w:rsidP="00BF705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Progression-free survival </w:t>
            </w:r>
          </w:p>
        </w:tc>
        <w:tc>
          <w:tcPr>
            <w:tcW w:w="1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D4F62A" w14:textId="77777777" w:rsidR="003054E7" w:rsidRPr="003054E7" w:rsidRDefault="003054E7" w:rsidP="00BF705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Overall survival</w:t>
            </w:r>
          </w:p>
        </w:tc>
      </w:tr>
      <w:tr w:rsidR="003054E7" w:rsidRPr="003054E7" w14:paraId="1EE9A800" w14:textId="77777777" w:rsidTr="003054E7">
        <w:trPr>
          <w:trHeight w:val="170"/>
        </w:trPr>
        <w:tc>
          <w:tcPr>
            <w:tcW w:w="11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E58A44" w14:textId="77777777" w:rsidR="003054E7" w:rsidRPr="003054E7" w:rsidRDefault="003054E7" w:rsidP="00BF705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7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F63F93" w14:textId="77777777" w:rsidR="003054E7" w:rsidRPr="003054E7" w:rsidRDefault="003054E7" w:rsidP="00BF705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F1C152" w14:textId="77777777" w:rsidR="003054E7" w:rsidRPr="003054E7" w:rsidRDefault="003054E7" w:rsidP="00BF705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AIC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2353E" w14:textId="77777777" w:rsidR="003054E7" w:rsidRPr="003054E7" w:rsidRDefault="003054E7" w:rsidP="00BF705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BIC 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1145D1" w14:textId="77777777" w:rsidR="003054E7" w:rsidRPr="003054E7" w:rsidRDefault="003054E7" w:rsidP="00BF705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AIC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B048E7" w14:textId="77777777" w:rsidR="003054E7" w:rsidRPr="003054E7" w:rsidRDefault="003054E7" w:rsidP="00BF705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BIC</w:t>
            </w:r>
          </w:p>
        </w:tc>
      </w:tr>
      <w:tr w:rsidR="003054E7" w:rsidRPr="003054E7" w14:paraId="2D848438" w14:textId="77777777" w:rsidTr="003054E7">
        <w:trPr>
          <w:trHeight w:val="170"/>
        </w:trPr>
        <w:tc>
          <w:tcPr>
            <w:tcW w:w="11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4DED900" w14:textId="5A9844A8" w:rsidR="003054E7" w:rsidRPr="003054E7" w:rsidRDefault="003054E7" w:rsidP="003054E7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Lenvatinib + pembrolizumab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379609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Exponential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3CA96" w14:textId="7C6B007E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18.15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FA4F3" w14:textId="6049E454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22.169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CA8F" w14:textId="29420341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71.076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27FFB" w14:textId="26619C83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75.094</w:t>
            </w:r>
          </w:p>
        </w:tc>
      </w:tr>
      <w:tr w:rsidR="003054E7" w:rsidRPr="003054E7" w14:paraId="2789F926" w14:textId="77777777" w:rsidTr="003054E7">
        <w:trPr>
          <w:trHeight w:val="170"/>
        </w:trPr>
        <w:tc>
          <w:tcPr>
            <w:tcW w:w="1167" w:type="pct"/>
            <w:vMerge/>
            <w:tcBorders>
              <w:left w:val="nil"/>
              <w:right w:val="nil"/>
            </w:tcBorders>
            <w:noWrap/>
            <w:hideMark/>
          </w:tcPr>
          <w:p w14:paraId="4FD12F7C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78B67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Weibu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C2B6" w14:textId="7D6FC74E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18.0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A737" w14:textId="17CB1B9C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26.1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0E6C9" w14:textId="59CB7461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70.9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285F6" w14:textId="49A33312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78.984</w:t>
            </w:r>
          </w:p>
        </w:tc>
      </w:tr>
      <w:tr w:rsidR="003054E7" w:rsidRPr="003054E7" w14:paraId="58FC6F35" w14:textId="77777777" w:rsidTr="003054E7">
        <w:trPr>
          <w:trHeight w:val="170"/>
        </w:trPr>
        <w:tc>
          <w:tcPr>
            <w:tcW w:w="1167" w:type="pct"/>
            <w:vMerge/>
            <w:tcBorders>
              <w:left w:val="nil"/>
              <w:right w:val="nil"/>
            </w:tcBorders>
            <w:noWrap/>
            <w:hideMark/>
          </w:tcPr>
          <w:p w14:paraId="7327E4EB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5FB76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Log-norma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D3E2" w14:textId="4C02C831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255.0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3BCC" w14:textId="21C6CF8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263.04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F1E1" w14:textId="4393E383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56.9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70661" w14:textId="1B8BF428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64.947</w:t>
            </w:r>
          </w:p>
        </w:tc>
      </w:tr>
      <w:tr w:rsidR="003054E7" w:rsidRPr="003054E7" w14:paraId="4DBFEECE" w14:textId="77777777" w:rsidTr="003054E7">
        <w:trPr>
          <w:trHeight w:val="170"/>
        </w:trPr>
        <w:tc>
          <w:tcPr>
            <w:tcW w:w="1167" w:type="pct"/>
            <w:vMerge/>
            <w:tcBorders>
              <w:left w:val="nil"/>
              <w:right w:val="nil"/>
            </w:tcBorders>
            <w:noWrap/>
            <w:hideMark/>
          </w:tcPr>
          <w:p w14:paraId="67433864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74300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Log-logist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21558" w14:textId="6B958656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255.8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9893E" w14:textId="202A03FF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263.8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2D2D0" w14:textId="73BC7305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57.4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E2D63" w14:textId="474132F0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65.448</w:t>
            </w:r>
          </w:p>
        </w:tc>
      </w:tr>
      <w:tr w:rsidR="003054E7" w:rsidRPr="003054E7" w14:paraId="242913FD" w14:textId="77777777" w:rsidTr="003054E7">
        <w:trPr>
          <w:trHeight w:val="170"/>
        </w:trPr>
        <w:tc>
          <w:tcPr>
            <w:tcW w:w="1167" w:type="pct"/>
            <w:vMerge/>
            <w:tcBorders>
              <w:left w:val="nil"/>
              <w:right w:val="nil"/>
            </w:tcBorders>
            <w:noWrap/>
            <w:hideMark/>
          </w:tcPr>
          <w:p w14:paraId="57392562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C048E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Gompertz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7A143" w14:textId="0EA799E4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288.4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273D6" w14:textId="542F2E0D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296.4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2B32F" w14:textId="1E9C19B0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72.7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0CEC4" w14:textId="378EE95B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80.75</w:t>
            </w:r>
          </w:p>
        </w:tc>
      </w:tr>
      <w:tr w:rsidR="003054E7" w:rsidRPr="003054E7" w14:paraId="1F7D633C" w14:textId="77777777" w:rsidTr="003054E7">
        <w:trPr>
          <w:trHeight w:val="170"/>
        </w:trPr>
        <w:tc>
          <w:tcPr>
            <w:tcW w:w="1167" w:type="pct"/>
            <w:vMerge/>
            <w:tcBorders>
              <w:left w:val="nil"/>
              <w:right w:val="nil"/>
            </w:tcBorders>
            <w:noWrap/>
            <w:hideMark/>
          </w:tcPr>
          <w:p w14:paraId="56F0A222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noWrap/>
            <w:hideMark/>
          </w:tcPr>
          <w:p w14:paraId="6888C84B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Generalized gamma 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78CC32" w14:textId="62D1343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262.942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3E8A08" w14:textId="6A1ECADD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274.998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423604" w14:textId="591FF55B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58.288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1EFA83" w14:textId="4261F8D5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370.344</w:t>
            </w:r>
          </w:p>
        </w:tc>
      </w:tr>
      <w:tr w:rsidR="003054E7" w:rsidRPr="003054E7" w14:paraId="6CB81975" w14:textId="77777777" w:rsidTr="003054E7">
        <w:trPr>
          <w:trHeight w:val="170"/>
        </w:trPr>
        <w:tc>
          <w:tcPr>
            <w:tcW w:w="1167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524AE7A9" w14:textId="72853C00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hemotherapy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631F0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Exponentia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67B1C" w14:textId="63563468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1749.60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DC07C" w14:textId="20C2D5DC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1753.6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E0A52" w14:textId="4B324D06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567.2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ECB40" w14:textId="1911EFEF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571.319</w:t>
            </w:r>
          </w:p>
        </w:tc>
      </w:tr>
      <w:tr w:rsidR="003054E7" w:rsidRPr="003054E7" w14:paraId="53D26116" w14:textId="77777777" w:rsidTr="003054E7">
        <w:trPr>
          <w:trHeight w:val="170"/>
        </w:trPr>
        <w:tc>
          <w:tcPr>
            <w:tcW w:w="1167" w:type="pct"/>
            <w:vMerge/>
            <w:tcBorders>
              <w:left w:val="nil"/>
              <w:right w:val="nil"/>
            </w:tcBorders>
            <w:noWrap/>
            <w:hideMark/>
          </w:tcPr>
          <w:p w14:paraId="6DB59B15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B5EF3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Weibu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686E4" w14:textId="41154B46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1744.8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1A0FB" w14:textId="2FFD2D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1752.9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9BA50" w14:textId="6BDDE1E5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557.57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D75EF" w14:textId="5CD0D69D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565.638</w:t>
            </w:r>
          </w:p>
        </w:tc>
      </w:tr>
      <w:tr w:rsidR="003054E7" w:rsidRPr="003054E7" w14:paraId="334FD686" w14:textId="77777777" w:rsidTr="003054E7">
        <w:trPr>
          <w:trHeight w:val="170"/>
        </w:trPr>
        <w:tc>
          <w:tcPr>
            <w:tcW w:w="1167" w:type="pct"/>
            <w:vMerge/>
            <w:tcBorders>
              <w:left w:val="nil"/>
              <w:right w:val="nil"/>
            </w:tcBorders>
            <w:noWrap/>
            <w:hideMark/>
          </w:tcPr>
          <w:p w14:paraId="48E36E38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84364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Log-norma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E467E" w14:textId="2BBDC868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1684.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3095" w14:textId="563327BF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1692.9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B91AE" w14:textId="15816A3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533.26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099FA" w14:textId="111C042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541.324</w:t>
            </w:r>
          </w:p>
        </w:tc>
      </w:tr>
      <w:tr w:rsidR="003054E7" w:rsidRPr="003054E7" w14:paraId="627EB8E0" w14:textId="77777777" w:rsidTr="003054E7">
        <w:trPr>
          <w:trHeight w:val="170"/>
        </w:trPr>
        <w:tc>
          <w:tcPr>
            <w:tcW w:w="1167" w:type="pct"/>
            <w:vMerge/>
            <w:tcBorders>
              <w:left w:val="nil"/>
              <w:right w:val="nil"/>
            </w:tcBorders>
            <w:noWrap/>
            <w:hideMark/>
          </w:tcPr>
          <w:p w14:paraId="18E5B031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515A7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>Log-logist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76F1" w14:textId="37169EBA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1672.08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BDC22" w14:textId="632254A8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1680.14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E35C" w14:textId="74CF7DF4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529.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7268C" w14:textId="571FE46A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537.461</w:t>
            </w:r>
          </w:p>
        </w:tc>
      </w:tr>
      <w:tr w:rsidR="003054E7" w:rsidRPr="003054E7" w14:paraId="4C3D747B" w14:textId="77777777" w:rsidTr="003054E7">
        <w:trPr>
          <w:trHeight w:val="170"/>
        </w:trPr>
        <w:tc>
          <w:tcPr>
            <w:tcW w:w="1167" w:type="pct"/>
            <w:vMerge/>
            <w:tcBorders>
              <w:left w:val="nil"/>
              <w:right w:val="nil"/>
            </w:tcBorders>
            <w:noWrap/>
            <w:hideMark/>
          </w:tcPr>
          <w:p w14:paraId="3287587F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AC1ED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Gompertz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6701" w14:textId="28B4D5E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1746.1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27D43" w14:textId="664EDEAD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1754.2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C3C65" w14:textId="5762880C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569.1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CC59" w14:textId="731C7AAA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577.177</w:t>
            </w:r>
          </w:p>
        </w:tc>
      </w:tr>
      <w:tr w:rsidR="003054E7" w:rsidRPr="003054E7" w14:paraId="3E0BFD95" w14:textId="77777777" w:rsidTr="003054E7">
        <w:trPr>
          <w:trHeight w:val="170"/>
        </w:trPr>
        <w:tc>
          <w:tcPr>
            <w:tcW w:w="11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AA8027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034077" w14:textId="77777777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Generalized gamma 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D0F70" w14:textId="6D4D6140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1688.17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61F58" w14:textId="19303089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1700.26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D3CED" w14:textId="1AAF3834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534.31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70E4B" w14:textId="1753617C" w:rsidR="003054E7" w:rsidRPr="003054E7" w:rsidRDefault="003054E7" w:rsidP="003054E7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54E7">
              <w:rPr>
                <w:rFonts w:ascii="Times New Roman" w:hAnsi="Times New Roman" w:cs="Times New Roman"/>
                <w:color w:val="000000"/>
                <w:szCs w:val="24"/>
              </w:rPr>
              <w:t>2546.403</w:t>
            </w:r>
          </w:p>
        </w:tc>
      </w:tr>
    </w:tbl>
    <w:p w14:paraId="1FEFB3F3" w14:textId="7F0EE9DD" w:rsidR="00534C21" w:rsidRDefault="00534C21">
      <w:pPr>
        <w:widowControl/>
        <w:rPr>
          <w:rFonts w:ascii="Times New Roman" w:hAnsi="Times New Roman" w:cs="Times New Roman"/>
          <w:szCs w:val="24"/>
          <w:shd w:val="clear" w:color="auto" w:fill="FFFFFF"/>
        </w:rPr>
      </w:pPr>
    </w:p>
    <w:sectPr w:rsidR="00534C21" w:rsidSect="00105B67">
      <w:pgSz w:w="16838" w:h="11906" w:orient="landscape"/>
      <w:pgMar w:top="1247" w:right="1134" w:bottom="1247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3B47F4" w14:textId="77777777" w:rsidR="007113FB" w:rsidRDefault="007113FB" w:rsidP="007357DC">
      <w:r>
        <w:separator/>
      </w:r>
    </w:p>
  </w:endnote>
  <w:endnote w:type="continuationSeparator" w:id="0">
    <w:p w14:paraId="249705F5" w14:textId="77777777" w:rsidR="007113FB" w:rsidRDefault="007113FB" w:rsidP="00735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4A3E7" w14:textId="77777777" w:rsidR="007113FB" w:rsidRDefault="007113FB" w:rsidP="007357DC">
      <w:r>
        <w:separator/>
      </w:r>
    </w:p>
  </w:footnote>
  <w:footnote w:type="continuationSeparator" w:id="0">
    <w:p w14:paraId="14462156" w14:textId="77777777" w:rsidR="007113FB" w:rsidRDefault="007113FB" w:rsidP="007357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3016FC"/>
    <w:multiLevelType w:val="hybridMultilevel"/>
    <w:tmpl w:val="EEFC003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D1B59BE"/>
    <w:multiLevelType w:val="hybridMultilevel"/>
    <w:tmpl w:val="436853C2"/>
    <w:lvl w:ilvl="0" w:tplc="C812E0D6">
      <w:start w:val="1"/>
      <w:numFmt w:val="decimal"/>
      <w:lvlText w:val="%1."/>
      <w:lvlJc w:val="left"/>
      <w:pPr>
        <w:ind w:left="480" w:hanging="480"/>
      </w:pPr>
      <w:rPr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54922363">
    <w:abstractNumId w:val="1"/>
  </w:num>
  <w:num w:numId="2" w16cid:durableId="1240139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5fesdwudpwzcez5t8vw997x2wp9vdfdxsv&quot;&gt;My EndNote Library_20211128&lt;record-ids&gt;&lt;item&gt;156&lt;/item&gt;&lt;item&gt;174&lt;/item&gt;&lt;item&gt;183&lt;/item&gt;&lt;/record-ids&gt;&lt;/item&gt;&lt;/Libraries&gt;"/>
  </w:docVars>
  <w:rsids>
    <w:rsidRoot w:val="002B34EA"/>
    <w:rsid w:val="00094467"/>
    <w:rsid w:val="000C5E57"/>
    <w:rsid w:val="000D70E6"/>
    <w:rsid w:val="0010022E"/>
    <w:rsid w:val="00105B67"/>
    <w:rsid w:val="00125345"/>
    <w:rsid w:val="00135F3A"/>
    <w:rsid w:val="00231E7D"/>
    <w:rsid w:val="002B34EA"/>
    <w:rsid w:val="002B361A"/>
    <w:rsid w:val="003054E7"/>
    <w:rsid w:val="0037136A"/>
    <w:rsid w:val="003774D8"/>
    <w:rsid w:val="0042752E"/>
    <w:rsid w:val="00445C9A"/>
    <w:rsid w:val="00485D0D"/>
    <w:rsid w:val="00492233"/>
    <w:rsid w:val="004B2742"/>
    <w:rsid w:val="00534C21"/>
    <w:rsid w:val="005B5B59"/>
    <w:rsid w:val="005E0B00"/>
    <w:rsid w:val="00677DA0"/>
    <w:rsid w:val="00694990"/>
    <w:rsid w:val="006B14E4"/>
    <w:rsid w:val="007113FB"/>
    <w:rsid w:val="007357DC"/>
    <w:rsid w:val="0074524C"/>
    <w:rsid w:val="007554AA"/>
    <w:rsid w:val="00796C3B"/>
    <w:rsid w:val="007D4F7B"/>
    <w:rsid w:val="007E56C7"/>
    <w:rsid w:val="00801F98"/>
    <w:rsid w:val="00810208"/>
    <w:rsid w:val="00881E00"/>
    <w:rsid w:val="00996643"/>
    <w:rsid w:val="00A439C1"/>
    <w:rsid w:val="00A6737E"/>
    <w:rsid w:val="00AA4127"/>
    <w:rsid w:val="00AE3798"/>
    <w:rsid w:val="00B86C71"/>
    <w:rsid w:val="00C044F5"/>
    <w:rsid w:val="00C27267"/>
    <w:rsid w:val="00C45FF2"/>
    <w:rsid w:val="00C5680F"/>
    <w:rsid w:val="00C84202"/>
    <w:rsid w:val="00CF0567"/>
    <w:rsid w:val="00D454A3"/>
    <w:rsid w:val="00D64B1A"/>
    <w:rsid w:val="00DE101C"/>
    <w:rsid w:val="00E03125"/>
    <w:rsid w:val="00E87B95"/>
    <w:rsid w:val="00ED08D9"/>
    <w:rsid w:val="00F740C7"/>
    <w:rsid w:val="00FC6D6C"/>
    <w:rsid w:val="00FD4A0B"/>
    <w:rsid w:val="00FF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CE495F"/>
  <w15:chartTrackingRefBased/>
  <w15:docId w15:val="{A1B3CF0F-0C5D-4663-9970-01251A8FF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485D0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85D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485D0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85D0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85D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5D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357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357D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357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357D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2726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7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63</Characters>
  <Application>Microsoft Office Word</Application>
  <DocSecurity>0</DocSecurity>
  <Lines>14</Lines>
  <Paragraphs>7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iang</dc:creator>
  <cp:keywords/>
  <dc:description/>
  <cp:lastModifiedBy>闕辰翰</cp:lastModifiedBy>
  <cp:revision>6</cp:revision>
  <dcterms:created xsi:type="dcterms:W3CDTF">2024-05-06T03:07:00Z</dcterms:created>
  <dcterms:modified xsi:type="dcterms:W3CDTF">2024-07-23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e02d5ec484eae573dda1c93a150bcf4020dc42222ca3b5347fd3d9209ac55a</vt:lpwstr>
  </property>
</Properties>
</file>